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B2D1A" w14:textId="77777777" w:rsidR="005663A6" w:rsidRPr="00EF2D46" w:rsidRDefault="005663A6" w:rsidP="00A654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2D4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BBE2D30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t xml:space="preserve">Table S1. Change in deviance tests for including/excluding random terms from final model for the human test (HT) (i.e. dropping/adding term from final Tests model). All tests have 1 </w:t>
      </w:r>
      <w:proofErr w:type="gramStart"/>
      <w:r w:rsidRPr="00EF2D46">
        <w:rPr>
          <w:rFonts w:ascii="Times New Roman" w:hAnsi="Times New Roman" w:cs="Times New Roman"/>
          <w:sz w:val="24"/>
          <w:szCs w:val="24"/>
        </w:rPr>
        <w:t>degrees</w:t>
      </w:r>
      <w:proofErr w:type="gramEnd"/>
      <w:r w:rsidRPr="00EF2D46">
        <w:rPr>
          <w:rFonts w:ascii="Times New Roman" w:hAnsi="Times New Roman" w:cs="Times New Roman"/>
          <w:sz w:val="24"/>
          <w:szCs w:val="24"/>
        </w:rPr>
        <w:t xml:space="preserve"> of freedo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209"/>
        <w:gridCol w:w="1343"/>
        <w:gridCol w:w="1508"/>
        <w:gridCol w:w="1476"/>
        <w:gridCol w:w="1456"/>
        <w:gridCol w:w="1716"/>
        <w:gridCol w:w="1315"/>
        <w:gridCol w:w="1336"/>
      </w:tblGrid>
      <w:tr w:rsidR="005663A6" w:rsidRPr="00EF2D46" w14:paraId="2949F9D7" w14:textId="77777777" w:rsidTr="002C65F5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876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7EAC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Movement phase Indoor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6057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Stationary phase Indoor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CA3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Movement phase Outdoor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B47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Stationary phase Outdoor</w:t>
            </w:r>
          </w:p>
        </w:tc>
      </w:tr>
      <w:tr w:rsidR="005663A6" w:rsidRPr="00EF2D46" w14:paraId="682C5805" w14:textId="77777777" w:rsidTr="002C65F5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26A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CB3F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077C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FC290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81422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9461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22C22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3D71C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0474E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663A6" w:rsidRPr="00EF2D46" w14:paraId="3E4F77BB" w14:textId="77777777" w:rsidTr="002C65F5"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9AC1C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C5E0E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0F52F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AEB75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7CA1B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16F8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FB841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C49EB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C679B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63A6" w:rsidRPr="00EF2D46" w14:paraId="067D6D68" w14:textId="77777777" w:rsidTr="002C65F5">
        <w:tc>
          <w:tcPr>
            <w:tcW w:w="2815" w:type="dxa"/>
            <w:hideMark/>
          </w:tcPr>
          <w:p w14:paraId="09B11349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s Included</w:t>
            </w:r>
          </w:p>
        </w:tc>
        <w:tc>
          <w:tcPr>
            <w:tcW w:w="1209" w:type="dxa"/>
            <w:vAlign w:val="center"/>
          </w:tcPr>
          <w:p w14:paraId="693D7C88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76DF6344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72F01D30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009CB37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169D03BE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20A5560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01E162BC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3E957384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63A6" w:rsidRPr="00EF2D46" w14:paraId="7F9228B0" w14:textId="77777777" w:rsidTr="002C65F5">
        <w:tc>
          <w:tcPr>
            <w:tcW w:w="2815" w:type="dxa"/>
            <w:hideMark/>
          </w:tcPr>
          <w:p w14:paraId="14DAE46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09" w:type="dxa"/>
            <w:vAlign w:val="bottom"/>
            <w:hideMark/>
          </w:tcPr>
          <w:p w14:paraId="2C7A2BE6" w14:textId="0EFE019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1343" w:type="dxa"/>
            <w:vAlign w:val="bottom"/>
            <w:hideMark/>
          </w:tcPr>
          <w:p w14:paraId="65F2EB85" w14:textId="39E24E5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08" w:type="dxa"/>
            <w:vAlign w:val="bottom"/>
            <w:hideMark/>
          </w:tcPr>
          <w:p w14:paraId="33424CC5" w14:textId="1DE0E6F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A6952" w:rsidRPr="00EF2D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76" w:type="dxa"/>
            <w:vAlign w:val="bottom"/>
            <w:hideMark/>
          </w:tcPr>
          <w:p w14:paraId="1187FA49" w14:textId="1141DF9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6952" w:rsidRPr="00EF2D46">
              <w:rPr>
                <w:rFonts w:ascii="Times New Roman" w:hAnsi="Times New Roman" w:cs="Times New Roman"/>
                <w:sz w:val="24"/>
                <w:szCs w:val="24"/>
              </w:rPr>
              <w:t>0074</w:t>
            </w:r>
          </w:p>
        </w:tc>
        <w:tc>
          <w:tcPr>
            <w:tcW w:w="1456" w:type="dxa"/>
            <w:vAlign w:val="center"/>
            <w:hideMark/>
          </w:tcPr>
          <w:p w14:paraId="28997865" w14:textId="3895E95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953B8" w:rsidRPr="00EF2D4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6" w:type="dxa"/>
            <w:vAlign w:val="center"/>
            <w:hideMark/>
          </w:tcPr>
          <w:p w14:paraId="22AC852C" w14:textId="543F73A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53B8" w:rsidRPr="00EF2D46">
              <w:rPr>
                <w:rFonts w:ascii="Times New Roman" w:hAnsi="Times New Roman" w:cs="Times New Roman"/>
                <w:sz w:val="24"/>
                <w:szCs w:val="24"/>
              </w:rPr>
              <w:t>00071</w:t>
            </w:r>
          </w:p>
        </w:tc>
        <w:tc>
          <w:tcPr>
            <w:tcW w:w="1315" w:type="dxa"/>
            <w:vAlign w:val="center"/>
            <w:hideMark/>
          </w:tcPr>
          <w:p w14:paraId="4F7DB19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336" w:type="dxa"/>
            <w:vAlign w:val="center"/>
            <w:hideMark/>
          </w:tcPr>
          <w:p w14:paraId="2412C8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663A6" w:rsidRPr="00EF2D46" w14:paraId="26F0023A" w14:textId="77777777" w:rsidTr="002C65F5">
        <w:tc>
          <w:tcPr>
            <w:tcW w:w="2815" w:type="dxa"/>
          </w:tcPr>
          <w:p w14:paraId="252FD31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center"/>
          </w:tcPr>
          <w:p w14:paraId="36C1C33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426BE99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40EDAF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796389C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AAA8C5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7BD78E3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1778E53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13FE898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17E441E6" w14:textId="77777777" w:rsidTr="002C65F5">
        <w:tc>
          <w:tcPr>
            <w:tcW w:w="2815" w:type="dxa"/>
            <w:hideMark/>
          </w:tcPr>
          <w:p w14:paraId="6092254A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s excluded</w:t>
            </w:r>
          </w:p>
        </w:tc>
        <w:tc>
          <w:tcPr>
            <w:tcW w:w="1209" w:type="dxa"/>
            <w:vAlign w:val="center"/>
          </w:tcPr>
          <w:p w14:paraId="61AD66E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54511EF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471D669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4DF54A3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562C92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6F151D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72DCAD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170AE44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00D968DE" w14:textId="77777777" w:rsidTr="002C65F5">
        <w:tc>
          <w:tcPr>
            <w:tcW w:w="2815" w:type="dxa"/>
            <w:hideMark/>
          </w:tcPr>
          <w:p w14:paraId="2AC0E0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ite.Breed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vAlign w:val="center"/>
            <w:hideMark/>
          </w:tcPr>
          <w:p w14:paraId="4478620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he model did not numerically converge</w:t>
            </w:r>
          </w:p>
        </w:tc>
        <w:tc>
          <w:tcPr>
            <w:tcW w:w="1508" w:type="dxa"/>
            <w:vAlign w:val="center"/>
          </w:tcPr>
          <w:p w14:paraId="5955992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744</w:t>
            </w:r>
          </w:p>
          <w:p w14:paraId="43E2767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61E79DA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  <w:p w14:paraId="0D9700A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  <w:hideMark/>
          </w:tcPr>
          <w:p w14:paraId="750003D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435</w:t>
            </w:r>
          </w:p>
        </w:tc>
        <w:tc>
          <w:tcPr>
            <w:tcW w:w="1716" w:type="dxa"/>
            <w:vAlign w:val="center"/>
            <w:hideMark/>
          </w:tcPr>
          <w:p w14:paraId="1CA049C4" w14:textId="55BF169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36D6" w:rsidRPr="00EF2D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51" w:type="dxa"/>
            <w:gridSpan w:val="2"/>
            <w:vAlign w:val="center"/>
            <w:hideMark/>
          </w:tcPr>
          <w:p w14:paraId="4C3AA5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he model did not numerically converge</w:t>
            </w:r>
          </w:p>
        </w:tc>
      </w:tr>
      <w:tr w:rsidR="005663A6" w:rsidRPr="00EF2D46" w14:paraId="0DE78F77" w14:textId="77777777" w:rsidTr="002C65F5">
        <w:tc>
          <w:tcPr>
            <w:tcW w:w="2815" w:type="dxa"/>
            <w:hideMark/>
          </w:tcPr>
          <w:p w14:paraId="2F98BB0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ite.ShedType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09" w:type="dxa"/>
            <w:vAlign w:val="center"/>
            <w:hideMark/>
          </w:tcPr>
          <w:p w14:paraId="114BE618" w14:textId="43BD41A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53B8" w:rsidRPr="00EF2D4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3" w:type="dxa"/>
            <w:vAlign w:val="center"/>
            <w:hideMark/>
          </w:tcPr>
          <w:p w14:paraId="27C6F0F0" w14:textId="1E5D78B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53B8" w:rsidRPr="00EF2D4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8" w:type="dxa"/>
            <w:vAlign w:val="center"/>
            <w:hideMark/>
          </w:tcPr>
          <w:p w14:paraId="1615EA97" w14:textId="25DB3A7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76" w:type="dxa"/>
            <w:vAlign w:val="center"/>
            <w:hideMark/>
          </w:tcPr>
          <w:p w14:paraId="61D551F2" w14:textId="6EC285E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6D40" w:rsidRPr="00EF2D4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72" w:type="dxa"/>
            <w:gridSpan w:val="2"/>
            <w:vAlign w:val="center"/>
            <w:hideMark/>
          </w:tcPr>
          <w:p w14:paraId="4FB5A41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he model did not numerically converge</w:t>
            </w:r>
          </w:p>
        </w:tc>
        <w:tc>
          <w:tcPr>
            <w:tcW w:w="2651" w:type="dxa"/>
            <w:gridSpan w:val="2"/>
            <w:vAlign w:val="center"/>
            <w:hideMark/>
          </w:tcPr>
          <w:p w14:paraId="0665E3F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he model did not numerically converge</w:t>
            </w:r>
          </w:p>
        </w:tc>
      </w:tr>
      <w:tr w:rsidR="005663A6" w:rsidRPr="00EF2D46" w14:paraId="12F24567" w14:textId="77777777" w:rsidTr="002C65F5">
        <w:tc>
          <w:tcPr>
            <w:tcW w:w="2815" w:type="dxa"/>
            <w:hideMark/>
          </w:tcPr>
          <w:p w14:paraId="0777911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</w:p>
        </w:tc>
        <w:tc>
          <w:tcPr>
            <w:tcW w:w="1209" w:type="dxa"/>
            <w:vAlign w:val="center"/>
            <w:hideMark/>
          </w:tcPr>
          <w:p w14:paraId="1104DB92" w14:textId="12A8723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3" w:type="dxa"/>
            <w:vAlign w:val="center"/>
            <w:hideMark/>
          </w:tcPr>
          <w:p w14:paraId="026831D5" w14:textId="33FA2EB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08" w:type="dxa"/>
            <w:vAlign w:val="center"/>
            <w:hideMark/>
          </w:tcPr>
          <w:p w14:paraId="724C57EC" w14:textId="376BDA4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55F6" w:rsidRPr="00EF2D4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76" w:type="dxa"/>
            <w:vAlign w:val="center"/>
            <w:hideMark/>
          </w:tcPr>
          <w:p w14:paraId="75D5E4A1" w14:textId="2727263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36D6" w:rsidRPr="00EF2D4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  <w:vAlign w:val="center"/>
            <w:hideMark/>
          </w:tcPr>
          <w:p w14:paraId="29B0FAF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716" w:type="dxa"/>
            <w:vAlign w:val="center"/>
            <w:hideMark/>
          </w:tcPr>
          <w:p w14:paraId="05997130" w14:textId="50807DC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15" w:type="dxa"/>
            <w:vAlign w:val="center"/>
            <w:hideMark/>
          </w:tcPr>
          <w:p w14:paraId="6A97F788" w14:textId="527935B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36" w:type="dxa"/>
            <w:vAlign w:val="center"/>
            <w:hideMark/>
          </w:tcPr>
          <w:p w14:paraId="630005FA" w14:textId="21EB941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36D6" w:rsidRPr="00EF2D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53DBC" w:rsidRPr="00EF2D46" w14:paraId="096B1DF3" w14:textId="77777777" w:rsidTr="00E41901">
        <w:tc>
          <w:tcPr>
            <w:tcW w:w="2815" w:type="dxa"/>
          </w:tcPr>
          <w:p w14:paraId="11465D71" w14:textId="7E8F4BB7" w:rsidR="00353DBC" w:rsidRPr="00EF2D46" w:rsidRDefault="00353DBC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er</w:t>
            </w:r>
          </w:p>
        </w:tc>
        <w:tc>
          <w:tcPr>
            <w:tcW w:w="1209" w:type="dxa"/>
            <w:vAlign w:val="center"/>
          </w:tcPr>
          <w:p w14:paraId="537B6AED" w14:textId="061DBC6A" w:rsidR="00353DBC" w:rsidRPr="00EF2D46" w:rsidRDefault="00353DBC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3" w:type="dxa"/>
            <w:vAlign w:val="center"/>
          </w:tcPr>
          <w:p w14:paraId="40C1ECC0" w14:textId="205A6CC8" w:rsidR="00353DBC" w:rsidRPr="00EF2D46" w:rsidRDefault="00353DBC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984" w:type="dxa"/>
            <w:gridSpan w:val="2"/>
            <w:vAlign w:val="center"/>
          </w:tcPr>
          <w:p w14:paraId="3D7A4B9D" w14:textId="6127D83D" w:rsidR="00353DBC" w:rsidRPr="00EF2D46" w:rsidRDefault="00353DBC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he model did not numerically converge</w:t>
            </w:r>
          </w:p>
        </w:tc>
        <w:tc>
          <w:tcPr>
            <w:tcW w:w="1456" w:type="dxa"/>
            <w:vAlign w:val="center"/>
          </w:tcPr>
          <w:p w14:paraId="17B3ADF7" w14:textId="198A5D2B" w:rsidR="00353DBC" w:rsidRPr="00EF2D46" w:rsidRDefault="000347A8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C7E1B" w:rsidRPr="00EF2D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6" w:type="dxa"/>
            <w:vAlign w:val="center"/>
          </w:tcPr>
          <w:p w14:paraId="63258DBB" w14:textId="5146E4E5" w:rsidR="00353DBC" w:rsidRPr="00EF2D46" w:rsidRDefault="007C7E1B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15" w:type="dxa"/>
            <w:vAlign w:val="center"/>
          </w:tcPr>
          <w:p w14:paraId="32BB3732" w14:textId="07CCF9DA" w:rsidR="00353DBC" w:rsidRPr="00EF2D46" w:rsidRDefault="00D43424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  <w:tc>
          <w:tcPr>
            <w:tcW w:w="1336" w:type="dxa"/>
            <w:vAlign w:val="center"/>
          </w:tcPr>
          <w:p w14:paraId="53414118" w14:textId="1BADDEAE" w:rsidR="00353DBC" w:rsidRPr="00EF2D46" w:rsidRDefault="004D281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663A6" w:rsidRPr="00EF2D46" w14:paraId="641075AB" w14:textId="77777777" w:rsidTr="002C65F5"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D446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50D69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05CC6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3D36C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2B89D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14BD5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6FA5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3B16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D9B6D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67F0F7D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F2D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EF2D46">
        <w:rPr>
          <w:rFonts w:ascii="Times New Roman" w:hAnsi="Times New Roman" w:cs="Times New Roman"/>
          <w:sz w:val="24"/>
          <w:szCs w:val="24"/>
        </w:rPr>
        <w:t xml:space="preserve"> Only 2 sites had more than one breed</w:t>
      </w:r>
    </w:p>
    <w:p w14:paraId="33821D9B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F2D46">
        <w:rPr>
          <w:rFonts w:ascii="Times New Roman" w:hAnsi="Times New Roman" w:cs="Times New Roman"/>
          <w:sz w:val="24"/>
          <w:szCs w:val="24"/>
        </w:rPr>
        <w:t xml:space="preserve"> Only 2 sites had more than one shed type</w:t>
      </w:r>
    </w:p>
    <w:p w14:paraId="21B68C11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732829F6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1E8A1D11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0746445B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633DEAF1" w14:textId="77777777" w:rsidR="00727A1C" w:rsidRPr="00EF2D46" w:rsidRDefault="00727A1C" w:rsidP="005663A6">
      <w:pPr>
        <w:rPr>
          <w:rFonts w:ascii="Times New Roman" w:hAnsi="Times New Roman" w:cs="Times New Roman"/>
          <w:sz w:val="24"/>
          <w:szCs w:val="24"/>
        </w:rPr>
      </w:pPr>
    </w:p>
    <w:p w14:paraId="66DEAEA3" w14:textId="7A0BB6C2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Pr="00EF2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2D46">
        <w:rPr>
          <w:rFonts w:ascii="Times New Roman" w:hAnsi="Times New Roman" w:cs="Times New Roman"/>
          <w:sz w:val="24"/>
          <w:szCs w:val="24"/>
        </w:rPr>
        <w:t>Wald F tests for including/excluding fixed terms from final model</w:t>
      </w:r>
      <w:r w:rsidR="007F29DA" w:rsidRPr="00EF2D46">
        <w:rPr>
          <w:rFonts w:ascii="Times New Roman" w:hAnsi="Times New Roman" w:cs="Times New Roman"/>
          <w:sz w:val="24"/>
          <w:szCs w:val="24"/>
        </w:rPr>
        <w:t xml:space="preserve"> </w:t>
      </w:r>
      <w:r w:rsidR="000C16FE" w:rsidRPr="00EF2D46">
        <w:rPr>
          <w:rFonts w:ascii="Times New Roman" w:hAnsi="Times New Roman" w:cs="Times New Roman"/>
          <w:sz w:val="24"/>
          <w:szCs w:val="24"/>
        </w:rPr>
        <w:t>for the HT</w:t>
      </w:r>
      <w:r w:rsidR="007F29DA" w:rsidRPr="00EF2D46">
        <w:rPr>
          <w:rFonts w:ascii="Times New Roman" w:hAnsi="Times New Roman" w:cs="Times New Roman"/>
          <w:sz w:val="24"/>
          <w:szCs w:val="24"/>
        </w:rPr>
        <w:t xml:space="preserve"> tests</w:t>
      </w:r>
      <w:r w:rsidRPr="00EF2D46">
        <w:rPr>
          <w:rFonts w:ascii="Times New Roman" w:hAnsi="Times New Roman" w:cs="Times New Roman"/>
          <w:sz w:val="24"/>
          <w:szCs w:val="24"/>
        </w:rPr>
        <w:t xml:space="preserve"> (i.e. dropping/adding term from final Tests model). </w:t>
      </w:r>
      <w:proofErr w:type="spellStart"/>
      <w:r w:rsidRPr="00EF2D4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EF2D46">
        <w:rPr>
          <w:rFonts w:ascii="Times New Roman" w:hAnsi="Times New Roman" w:cs="Times New Roman"/>
          <w:sz w:val="24"/>
          <w:szCs w:val="24"/>
        </w:rPr>
        <w:t xml:space="preserve"> denotes degrees of freedom, F denotes F value and P denotes P 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872"/>
        <w:gridCol w:w="744"/>
        <w:gridCol w:w="895"/>
        <w:gridCol w:w="946"/>
        <w:gridCol w:w="768"/>
        <w:gridCol w:w="1436"/>
        <w:gridCol w:w="1320"/>
        <w:gridCol w:w="696"/>
        <w:gridCol w:w="816"/>
        <w:gridCol w:w="1177"/>
        <w:gridCol w:w="767"/>
        <w:gridCol w:w="988"/>
      </w:tblGrid>
      <w:tr w:rsidR="005663A6" w:rsidRPr="00EF2D46" w14:paraId="0A23D2B8" w14:textId="77777777" w:rsidTr="00D50AD1">
        <w:trPr>
          <w:tblHeader/>
        </w:trPr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E8F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7F47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Movement phase</w:t>
            </w:r>
          </w:p>
          <w:p w14:paraId="17DA2C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66DF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Stationary phase</w:t>
            </w:r>
          </w:p>
          <w:p w14:paraId="4E14AEC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2718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Movement phase</w:t>
            </w:r>
          </w:p>
          <w:p w14:paraId="494ACC7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3E64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HT Stationary phase</w:t>
            </w:r>
          </w:p>
          <w:p w14:paraId="25F6DA5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</w:tr>
      <w:tr w:rsidR="005663A6" w:rsidRPr="00EF2D46" w14:paraId="6ED09679" w14:textId="77777777" w:rsidTr="00D50AD1">
        <w:trPr>
          <w:tblHeader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81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C653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3170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6C4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AB5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6D2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486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05C4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165D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DA71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065C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DCBF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613C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663A6" w:rsidRPr="00EF2D46" w14:paraId="4F88A24F" w14:textId="77777777" w:rsidTr="00D50AD1"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9851C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4656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2FF4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81F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F3B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B804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42AB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74D9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7FF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EF14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A717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042D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2078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572B6A40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794BA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s Includ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903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765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5BE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598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1A0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C4B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FE4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69B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8A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644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AA7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A92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083E29C8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09B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9A3F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54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44FE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A9048" w14:textId="532D8C7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AD50DD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E16E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5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1D31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D040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F9F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53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875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EBDDA" w14:textId="3A7CD54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52F4" w:rsidRPr="00EF2D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62E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45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0E0F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256F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663A6" w:rsidRPr="00EF2D46" w14:paraId="412E8458" w14:textId="77777777" w:rsidTr="00D50AD1">
        <w:trPr>
          <w:trHeight w:val="361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830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ty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12F5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6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1D72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6BB26" w14:textId="6D457D2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50DD" w:rsidRPr="00EF2D4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6501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B271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6.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6B786" w14:textId="522DC04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1052F4" w:rsidRPr="00EF2D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B95B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6BD8C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782A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C74B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8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6A33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3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F5B4E" w14:textId="277A62D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5155AB" w:rsidRPr="00EF2D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663A6" w:rsidRPr="00EF2D46" w14:paraId="6157BC8B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09808F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0C9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49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96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27A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E2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D87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85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CB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2D9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AFA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838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383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525D35AA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91887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s exclud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F2C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4A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70F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9C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EC0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007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92E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47D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C54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AA7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FB6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9C4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5902DFAE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A29B" w14:textId="388EA87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  <w:r w:rsidR="00E23A76" w:rsidRPr="00EF2D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type intera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B0B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3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4878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1408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480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9A20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9A1F6" w14:textId="0A55948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735C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71B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BD3A3" w14:textId="1C8059B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2F9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4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09EDB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299CB" w14:textId="3774F47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663A6" w:rsidRPr="00EF2D46" w14:paraId="0E4371E9" w14:textId="77777777" w:rsidTr="00D50AD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E4BF55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0B3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FE5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52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43F8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4B6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547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D70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70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F8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865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CD8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F7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0F60680D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AE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C8FB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2A5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D4F0" w14:textId="7BA9E5C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DD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4B0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8F5D6" w14:textId="4FDEBA8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F40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C752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01C8" w14:textId="14DB185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1A8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2110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C95B" w14:textId="13E9DA3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63A6" w:rsidRPr="00EF2D46" w14:paraId="5AA7FC4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72D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A42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55F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B2C8" w14:textId="4B3E8CE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4A4A" w:rsidRPr="00EF2D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A803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9F5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BBE1E" w14:textId="7540838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8C3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51BF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4BA4" w14:textId="51AB0FC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BC2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FFB6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C8ED" w14:textId="469FDA2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1799A" w:rsidRPr="00EF2D46" w14:paraId="299D5BFE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EE9A7E1" w14:textId="3AA6FF8B" w:rsidR="00D1799A" w:rsidRPr="00EF2D46" w:rsidRDefault="00D1799A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ge at te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DA5349" w14:textId="25A1F579" w:rsidR="00D1799A" w:rsidRPr="00EF2D46" w:rsidRDefault="003E0812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4278E" w:rsidRPr="00EF2D46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6B9C468" w14:textId="14378D13" w:rsidR="00D1799A" w:rsidRPr="00EF2D46" w:rsidRDefault="0024278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FB075B0" w14:textId="6E6B8B34" w:rsidR="00D1799A" w:rsidRPr="00EF2D46" w:rsidRDefault="0024278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F9FCBB5" w14:textId="2FCB2FDC" w:rsidR="00D1799A" w:rsidRPr="00EF2D46" w:rsidRDefault="00965737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056D8D1" w14:textId="36D6D6B3" w:rsidR="00D1799A" w:rsidRPr="00EF2D46" w:rsidRDefault="00500E4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EC87947" w14:textId="0181693C" w:rsidR="00D1799A" w:rsidRPr="00EF2D46" w:rsidRDefault="00500E4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E19135" w14:textId="48B70569" w:rsidR="00D1799A" w:rsidRPr="00EF2D46" w:rsidRDefault="00693A84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78C4DD6" w14:textId="59B5F0AB" w:rsidR="00D1799A" w:rsidRPr="00EF2D46" w:rsidRDefault="00863B3A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C92CB55" w14:textId="40CC97DC" w:rsidR="00D1799A" w:rsidRPr="00EF2D46" w:rsidRDefault="00863B3A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68F4562" w14:textId="79D4DF4F" w:rsidR="00D1799A" w:rsidRPr="00EF2D46" w:rsidRDefault="002516D4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A26930" w:rsidRPr="00EF2D46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165A1B6" w14:textId="1376453D" w:rsidR="00D1799A" w:rsidRPr="00EF2D46" w:rsidRDefault="00000FF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2F9862E" w14:textId="762E7F4B" w:rsidR="00D1799A" w:rsidRPr="00EF2D46" w:rsidRDefault="00000FF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63A6" w:rsidRPr="00EF2D46" w14:paraId="6628A85B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5CA8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80A6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6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6F2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31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DFD4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5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9C8C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9704" w14:textId="1399C62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9347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3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B18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B07B" w14:textId="5FC76FD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F451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289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259B7" w14:textId="7032612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399" w:rsidRPr="00EF2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63A6" w:rsidRPr="00EF2D46" w14:paraId="564B339F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93F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histor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033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4D7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7D00" w14:textId="5559A1B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4A4A" w:rsidRPr="00EF2D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731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6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E41E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6229" w14:textId="34D1B71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828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5C4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D4F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D1AF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72B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AF27" w14:textId="3BAF3D4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421541E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84D6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ty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E3ED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759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845BA" w14:textId="42F56F0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4A4A" w:rsidRPr="00EF2D4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AD9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419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3BE68" w14:textId="6A35DE3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999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CE86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DB51B" w14:textId="270513A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8AE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36FD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E7AB" w14:textId="1933042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663A6" w:rsidRPr="00EF2D46" w14:paraId="6BB9E9C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BF9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mode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ADB3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6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7C58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0FCD8" w14:textId="198DF2C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4A4A" w:rsidRPr="00EF2D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C48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6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07BF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13FA7" w14:textId="7A97E0A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99B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C2C1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338F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CCBF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AC9E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19690" w14:textId="1AAE3C8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53873AD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969F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br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3862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E099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B383" w14:textId="550A01D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7C8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71D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77DE2" w14:textId="37EEE94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4F7B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3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0965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4D73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D8C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758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6B193" w14:textId="1F09940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394399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5150BDF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C7F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Curtain si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EB6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9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7E2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54654" w14:textId="23486A1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EC2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02F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C6D34" w14:textId="7BD51BC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650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23FE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9BA1C" w14:textId="7B07CDD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5AB6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339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EDEA9" w14:textId="7AA8C16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2EFD653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1B3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intergarde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43A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5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3422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F9E3" w14:textId="3846C89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55A1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3D3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2F3D" w14:textId="337443B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A2E7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3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4AB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74FB" w14:textId="16C9782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902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6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399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B885" w14:textId="644BC1F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63A6" w:rsidRPr="00EF2D46" w14:paraId="5100D9EC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B5F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 scratch are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557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748E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1E3D" w14:textId="5986633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5CCD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06DA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C0A9" w14:textId="4D99A9B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DE0F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7DA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146EA" w14:textId="6A1EEC1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5C8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C282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DC8E6" w14:textId="1F22BFF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663A6" w:rsidRPr="00EF2D46" w14:paraId="5A8865A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51F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Nestbox br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D341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26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6D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6362E" w14:textId="742ABAC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93EC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22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323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1A11" w14:textId="0426D22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BB1C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19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0E51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27C6" w14:textId="25C72C1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FCC4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1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C37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562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663A6" w:rsidRPr="00EF2D46" w14:paraId="668C6D8B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0436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ange ty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7C0A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6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6C3D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52FD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9C95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CD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BCF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613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1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9D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49DB" w14:textId="40EA97C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F6A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54E7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08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5663A6" w:rsidRPr="00EF2D46" w14:paraId="40967A7E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355B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C671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1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B78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6F749" w14:textId="1DB563D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8CA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4D68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C5F3" w14:textId="51F97BE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761A63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D63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4CFA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3BCA" w14:textId="15D61D8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883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EFCB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2355F" w14:textId="169414C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663A6" w:rsidRPr="00EF2D46" w14:paraId="5422398A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0CB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ophole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934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5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82F7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6550" w14:textId="0BD9EB2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85E5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7225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3B0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5A7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CB36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AACFE" w14:textId="7270C21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B3F7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2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FAF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0B310" w14:textId="16991D5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663A6" w:rsidRPr="00EF2D46" w14:paraId="70FFD4FA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63CF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der spa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DEE2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6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5416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9F47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44F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438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4C9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404D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A350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F241" w14:textId="79BCCC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AA7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8E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509F" w14:textId="457EA09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663A6" w:rsidRPr="00EF2D46" w14:paraId="236359F6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A664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pace per bir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22AD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6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BE9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A5E56" w14:textId="411DFBE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1BFC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6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8B3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486DD" w14:textId="71EE13E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838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FE70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8284" w14:textId="0B6EBB0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EBC8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8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225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681ED" w14:textId="15226AD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73DFAB3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EE56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erch lengt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321E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002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979B" w14:textId="016284B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2CF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CC8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2906B" w14:textId="3BB00A7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B1B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8EAA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0652" w14:textId="5DE9DE7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2691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616A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F910" w14:textId="1AD79AF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0CA4628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80CA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per drink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90C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C14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FB8C" w14:textId="5940DB4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DE97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2A8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8D5AF" w14:textId="7F45E9F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A7F2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7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BE5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1C35" w14:textId="7F4E150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FF27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ED6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4A17F" w14:textId="1A28BC8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63A6" w:rsidRPr="00EF2D46" w14:paraId="38E490B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3886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lacement 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5220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20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3F925" w14:textId="7BA958B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C30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6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CB5E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BDD4C" w14:textId="63AAA8E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5A02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AF3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8A467" w14:textId="0E94AAE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FD2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89E8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7AD6A" w14:textId="5156E5C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07AB09D9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110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in sh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9DF8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0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41C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E27C" w14:textId="10171BE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1604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8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7443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16D5E" w14:textId="084BE6D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D722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7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06B0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BBDE" w14:textId="1A82A22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202B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58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DCC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5663A6" w:rsidRPr="00EF2D46" w14:paraId="69A2FCD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779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flock siz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A9B3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0D33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396BD" w14:textId="65FCE37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A752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D1E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6960" w14:textId="5E7CD80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3F8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1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B62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C26B" w14:textId="0A2DE0F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D3F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15D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A217" w14:textId="58706FA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63A6" w:rsidRPr="00EF2D46" w14:paraId="1052C22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A653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hed ty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A20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6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1AA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437D5" w14:textId="2D5977F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C4F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60DD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DFF5" w14:textId="06408A2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2797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C4A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77FF4" w14:textId="18B4928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977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2C82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574E9" w14:textId="4470D04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63A6" w:rsidRPr="00EF2D46" w14:paraId="25F9C42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F0E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mal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DA3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3E3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F4301" w14:textId="3D190A0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A6FB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2D6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76AB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D5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263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2054B" w14:textId="0F69B54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1C4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1C2D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C5DD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663A6" w:rsidRPr="00EF2D46" w14:paraId="4C153772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5B51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taf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5A9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B89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6087" w14:textId="241BFAF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FDA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A4A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61186" w14:textId="6A44ACF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3BB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977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1627" w14:textId="33568A7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8CE4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9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5A3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83424" w14:textId="051F5A6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663A6" w:rsidRPr="00EF2D46" w14:paraId="0A68762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FF9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lu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6CC6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59C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8E0A9" w14:textId="5ECDD65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78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F0B8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A49E" w14:textId="2448692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CF6D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C3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F1E8" w14:textId="6C16CB0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D29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3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392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F3F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663A6" w:rsidRPr="00EF2D46" w14:paraId="5DDE624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F3C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tem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1C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8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AA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64DF" w14:textId="0CE7D6D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999F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9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4D2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B666" w14:textId="17803AC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3AE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6D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87A6D" w14:textId="66EA291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57D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01F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74C7F" w14:textId="444C8BD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1837BAD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215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FC9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3167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17745" w14:textId="00C068A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97A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BC8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BB5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CD7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EBF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2A01A" w14:textId="4050E9E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4EF1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549E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091E" w14:textId="46F593D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63A6" w:rsidRPr="00EF2D46" w14:paraId="640AF7C2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7B3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walk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24C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5F0D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DC73" w14:textId="208A9E5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E7E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5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E86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0976E" w14:textId="667375C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E3E2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2A31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8D75E" w14:textId="307429D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B1BB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260B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63424" w14:textId="396E330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663A6" w:rsidRPr="00EF2D46" w14:paraId="04E1F750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FAD8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lu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355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90D6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C903" w14:textId="0DBC3E7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527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083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B7BFA" w14:textId="7FD9846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F6A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D79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96AAF" w14:textId="6287372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A9A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9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EF25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AD74" w14:textId="2D3AA65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663A6" w:rsidRPr="00EF2D46" w14:paraId="45FEEABF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661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 test temp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D88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AC4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265C" w14:textId="69CA057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A05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17D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994B0" w14:textId="19DE678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9F32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5F5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2FCA6" w14:textId="548A906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C0CF6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32BB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18C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2ED85" w14:textId="088A35C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663A6" w:rsidRPr="00EF2D46" w14:paraId="1EC7BEB7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07CA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CF4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EFB5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E797" w14:textId="4C67E04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D3B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78C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DDBC" w14:textId="320E5D9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54F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3F94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FC9D4" w14:textId="2994DFA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8F1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49E0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4F1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663A6" w:rsidRPr="00EF2D46" w14:paraId="07B3E6CA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C284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a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15A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60D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0F78B" w14:textId="3FB93F5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55D0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F6F2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6E97A" w14:textId="3E9292A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D8C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C32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6572" w14:textId="045BB4C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A6E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B83C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B2D42" w14:textId="5E49432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663A6" w:rsidRPr="00EF2D46" w14:paraId="3658B747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9948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m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2AB8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C5FD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410E" w14:textId="4DF1904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A908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47B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D615" w14:textId="77DBD20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CB4D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2E52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D56AB" w14:textId="1216EEA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A79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863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B6EDB" w14:textId="2DB6658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663A6" w:rsidRPr="00EF2D46" w14:paraId="45DECF41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BF1F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5C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D8DC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5C4B8" w14:textId="0BEB5D3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4A13" w:rsidRPr="00EF2D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991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6D85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2265" w14:textId="3E58B02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552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6F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19DF7" w14:textId="65C80B1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ED8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694A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2D76A" w14:textId="670CA91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63A6" w:rsidRPr="00EF2D46" w14:paraId="2B16A8D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1D0F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a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AA9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E227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C1181" w14:textId="28F8327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8748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A4F6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51AC1" w14:textId="269D28F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02D2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6FF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0F32" w14:textId="523E297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D62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C03C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94F5E" w14:textId="601B75C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663A6" w:rsidRPr="00EF2D46" w14:paraId="0CDE315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7CB7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691F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825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C9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07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0F0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4F3D" w14:textId="58DFF06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A1A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D93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BA4A" w14:textId="7F1517C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6770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590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3E55" w14:textId="498C80A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663A6" w:rsidRPr="00EF2D46" w14:paraId="3BC4DE8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1AD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C795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38B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18E7" w14:textId="2321FAC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92DE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21A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EEED" w14:textId="76E8CEC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CE55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51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F1AF3" w14:textId="1069B9B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98E5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6133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0C7C" w14:textId="50F3A4D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69192EA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564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a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ECF7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99F2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B1B2" w14:textId="666FD4D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CF6B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D0D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22A5" w14:textId="76EFC80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ECE4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99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C2CFA" w14:textId="5A9E295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4B1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63C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FD2DD" w14:textId="6135154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663A6" w:rsidRPr="00EF2D46" w14:paraId="413A73FA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F38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78C6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3118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6EE3" w14:textId="5C17F3F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B8F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55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DA06" w14:textId="541CC98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F7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AF2B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D648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EB3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DF0A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15A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5663A6" w:rsidRPr="00EF2D46" w14:paraId="211B921C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076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8BC2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6235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9DC5" w14:textId="14D5836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C797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92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87D78" w14:textId="5E51CBF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5DE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3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43A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3F1B" w14:textId="3FF0E79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FC0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474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10A79" w14:textId="35B01D8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663A6" w:rsidRPr="00EF2D46" w14:paraId="322595A5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00F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 wind a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E871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8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1D0F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9F8AE" w14:textId="7519C41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6157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2193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72E0" w14:textId="59A9BD7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9ED0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879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F928" w14:textId="621F6CC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8680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592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B08A" w14:textId="6FBE039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0ADCFE64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AA9E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5611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A2BC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D961B" w14:textId="5A33468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4617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C4CB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5962" w14:textId="59ABF96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C7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90D8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894E6" w14:textId="6138BF9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51B3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CB4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D2DA5" w14:textId="26F6CA4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663A6" w:rsidRPr="00EF2D46" w14:paraId="574E7309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081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11F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8EF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46A19" w14:textId="18CD2F5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23E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991E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E8F0D" w14:textId="63558DD1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BA8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31A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C8E43" w14:textId="4F5ED4A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A7B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D458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18A96" w14:textId="58FB316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75BBA548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FF23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036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2A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F8BA" w14:textId="4BB2E70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ED7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5EFF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3C22" w14:textId="6D1535D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6ABB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2F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8E35A" w14:textId="2C48542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6D89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3F4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64A42" w14:textId="2C0CCBF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3A6" w:rsidRPr="00EF2D46" w14:paraId="05A5C45C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BD2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ra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871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615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2B328" w14:textId="0CED90D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FC9D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0164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5AEA" w14:textId="28C14B1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0C6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9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DDB6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691C0" w14:textId="0352D9B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475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7D79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63617" w14:textId="0433215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663A6" w:rsidRPr="00EF2D46" w14:paraId="13D37C8C" w14:textId="77777777" w:rsidTr="00D50AD1">
        <w:trPr>
          <w:trHeight w:val="31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B32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ather pec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7755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DA82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C63F" w14:textId="159C7DF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61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3C2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B4D60" w14:textId="1C29C7C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12C0C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45F4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8D78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1259D" w14:textId="4630291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F47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546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DAF1B" w14:textId="3E4192D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663A6" w:rsidRPr="00EF2D46" w14:paraId="7A2FDCE2" w14:textId="77777777" w:rsidTr="00D50AD1">
        <w:trPr>
          <w:trHeight w:val="320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5DC34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il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18578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2916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05769" w14:textId="1BD0085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C2C" w:rsidRPr="00EF2D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625D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2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5B87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36D06" w14:textId="1F1A202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A624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1.3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A567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36D3D" w14:textId="4E10489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0D17" w:rsidRPr="00EF2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2B9D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3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0508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E7309" w14:textId="61F058E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1939C849" w14:textId="77777777" w:rsidR="005663A6" w:rsidRPr="00EF2D46" w:rsidRDefault="005663A6" w:rsidP="005663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54780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2354CF12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br w:type="page"/>
      </w:r>
    </w:p>
    <w:p w14:paraId="0798A9A7" w14:textId="77777777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  <w:sectPr w:rsidR="005663A6" w:rsidRPr="00EF2D46" w:rsidSect="005663A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20"/>
        </w:sectPr>
      </w:pPr>
    </w:p>
    <w:p w14:paraId="06B1236B" w14:textId="1D55E478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lastRenderedPageBreak/>
        <w:t>Table S3.</w:t>
      </w:r>
      <w:r w:rsidRPr="00EF2D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F2D46">
        <w:rPr>
          <w:rFonts w:ascii="Times New Roman" w:hAnsi="Times New Roman" w:cs="Times New Roman"/>
          <w:sz w:val="24"/>
          <w:szCs w:val="24"/>
        </w:rPr>
        <w:t xml:space="preserve">Approximate F tests for dropping and adding terms to the final model for predicting the number of hens within 40cm of the novel object inside the shed over a 5 min period. </w:t>
      </w:r>
      <w:r w:rsidR="007C7342" w:rsidRPr="00EF2D46">
        <w:rPr>
          <w:rFonts w:ascii="Times New Roman" w:hAnsi="Times New Roman" w:cs="Times New Roman"/>
          <w:sz w:val="24"/>
          <w:szCs w:val="24"/>
        </w:rPr>
        <w:t>A random effect for tester was not included in the model because, using a generalised linear mixed model formulation, the chi-squared likelihood ratio test for Tester was not significant (</w:t>
      </w:r>
      <w:r w:rsidR="007C7342" w:rsidRPr="00EF2D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C7342" w:rsidRPr="00EF2D46">
        <w:rPr>
          <w:rFonts w:ascii="Times New Roman" w:hAnsi="Times New Roman" w:cs="Times New Roman"/>
          <w:sz w:val="24"/>
          <w:szCs w:val="24"/>
        </w:rPr>
        <w:t xml:space="preserve"> = 0.69).  </w:t>
      </w:r>
    </w:p>
    <w:tbl>
      <w:tblPr>
        <w:tblW w:w="8918" w:type="dxa"/>
        <w:tblInd w:w="108" w:type="dxa"/>
        <w:tblLook w:val="04A0" w:firstRow="1" w:lastRow="0" w:firstColumn="1" w:lastColumn="0" w:noHBand="0" w:noVBand="1"/>
      </w:tblPr>
      <w:tblGrid>
        <w:gridCol w:w="3574"/>
        <w:gridCol w:w="2555"/>
        <w:gridCol w:w="851"/>
        <w:gridCol w:w="1938"/>
      </w:tblGrid>
      <w:tr w:rsidR="005663A6" w:rsidRPr="00EF2D46" w14:paraId="511FDBED" w14:textId="77777777" w:rsidTr="004B5038">
        <w:trPr>
          <w:trHeight w:val="315"/>
        </w:trPr>
        <w:tc>
          <w:tcPr>
            <w:tcW w:w="3574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54A878BE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2555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5E2CE5B1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851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7B749AE1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938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436692F0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663A6" w:rsidRPr="00EF2D46" w14:paraId="6740015C" w14:textId="77777777" w:rsidTr="004B5038">
        <w:trPr>
          <w:trHeight w:val="300"/>
        </w:trPr>
        <w:tc>
          <w:tcPr>
            <w:tcW w:w="3574" w:type="dxa"/>
            <w:noWrap/>
            <w:vAlign w:val="bottom"/>
            <w:hideMark/>
          </w:tcPr>
          <w:p w14:paraId="4E44EBAA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ms included</w:t>
            </w:r>
          </w:p>
        </w:tc>
        <w:tc>
          <w:tcPr>
            <w:tcW w:w="2555" w:type="dxa"/>
            <w:noWrap/>
            <w:vAlign w:val="bottom"/>
            <w:hideMark/>
          </w:tcPr>
          <w:p w14:paraId="4511A70F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142BD2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noWrap/>
            <w:vAlign w:val="bottom"/>
            <w:hideMark/>
          </w:tcPr>
          <w:p w14:paraId="086008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432ED1BA" w14:textId="77777777" w:rsidTr="004B5038">
        <w:trPr>
          <w:trHeight w:val="300"/>
        </w:trPr>
        <w:tc>
          <w:tcPr>
            <w:tcW w:w="3574" w:type="dxa"/>
            <w:noWrap/>
            <w:vAlign w:val="bottom"/>
            <w:hideMark/>
          </w:tcPr>
          <w:p w14:paraId="1D811DC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eder space</w:t>
            </w:r>
          </w:p>
        </w:tc>
        <w:tc>
          <w:tcPr>
            <w:tcW w:w="2555" w:type="dxa"/>
            <w:noWrap/>
            <w:vAlign w:val="bottom"/>
            <w:hideMark/>
          </w:tcPr>
          <w:p w14:paraId="7D60690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60</w:t>
            </w:r>
          </w:p>
        </w:tc>
        <w:tc>
          <w:tcPr>
            <w:tcW w:w="851" w:type="dxa"/>
            <w:noWrap/>
            <w:vAlign w:val="bottom"/>
            <w:hideMark/>
          </w:tcPr>
          <w:p w14:paraId="76AB316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1938" w:type="dxa"/>
            <w:noWrap/>
            <w:vAlign w:val="bottom"/>
            <w:hideMark/>
          </w:tcPr>
          <w:p w14:paraId="209304E0" w14:textId="12429DBF" w:rsidR="005663A6" w:rsidRPr="00EF2D46" w:rsidRDefault="00CD48AC" w:rsidP="005663A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5663A6" w:rsidRPr="00EF2D46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5663A6"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5663A6" w:rsidRPr="00EF2D46" w14:paraId="306E5DA8" w14:textId="77777777" w:rsidTr="004B5038">
        <w:trPr>
          <w:trHeight w:val="300"/>
        </w:trPr>
        <w:tc>
          <w:tcPr>
            <w:tcW w:w="3574" w:type="dxa"/>
            <w:noWrap/>
            <w:vAlign w:val="bottom"/>
            <w:hideMark/>
          </w:tcPr>
          <w:p w14:paraId="7630A9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555" w:type="dxa"/>
            <w:noWrap/>
            <w:vAlign w:val="bottom"/>
            <w:hideMark/>
          </w:tcPr>
          <w:p w14:paraId="43F3F5B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1272B4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noWrap/>
            <w:vAlign w:val="bottom"/>
            <w:hideMark/>
          </w:tcPr>
          <w:p w14:paraId="56B31D0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737EBC89" w14:textId="77777777" w:rsidTr="00CA01F5">
        <w:trPr>
          <w:trHeight w:val="300"/>
        </w:trPr>
        <w:tc>
          <w:tcPr>
            <w:tcW w:w="3574" w:type="dxa"/>
            <w:noWrap/>
            <w:vAlign w:val="bottom"/>
            <w:hideMark/>
          </w:tcPr>
          <w:p w14:paraId="150BC47C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ms excluded</w:t>
            </w:r>
          </w:p>
        </w:tc>
        <w:tc>
          <w:tcPr>
            <w:tcW w:w="2555" w:type="dxa"/>
            <w:noWrap/>
            <w:vAlign w:val="bottom"/>
            <w:hideMark/>
          </w:tcPr>
          <w:p w14:paraId="7F7D8356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D24869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noWrap/>
            <w:vAlign w:val="bottom"/>
            <w:hideMark/>
          </w:tcPr>
          <w:p w14:paraId="4D4BE4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2909A467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13DA9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quare of Feeder Spac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B4BDD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E316A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E7E359" w14:textId="621C9A6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48AC" w:rsidRPr="00EF2D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63A6" w:rsidRPr="00EF2D46" w14:paraId="47305D33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F4B970" w14:textId="668EBFD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Natural logarithm of Indoor NOT data count</w:t>
            </w:r>
            <w:r w:rsidR="00165128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(in addition to offset)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7AFC7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3447F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B95CF8" w14:textId="79AF343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663A6" w:rsidRPr="00EF2D46" w14:paraId="6701826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7455D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0D79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08D09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3687B9" w14:textId="0D5FB57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663A6" w:rsidRPr="00EF2D46" w14:paraId="06ADA5A4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F453C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3DDE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9317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E6BB56" w14:textId="58C2712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20DFE" w:rsidRPr="00EF2D46" w14:paraId="5F27BFFD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681A29" w14:textId="50BF8879" w:rsidR="00220DFE" w:rsidRPr="00EF2D46" w:rsidRDefault="00E62F8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ge at test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C0947A" w14:textId="5F937613" w:rsidR="00220DFE" w:rsidRPr="00EF2D46" w:rsidRDefault="00E62F8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0CD047" w14:textId="41E0C286" w:rsidR="00220DFE" w:rsidRPr="00EF2D46" w:rsidRDefault="00E62F8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9F2A54" w14:textId="34029230" w:rsidR="00220DFE" w:rsidRPr="00EF2D46" w:rsidRDefault="00E62F8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663A6" w:rsidRPr="00EF2D46" w14:paraId="0F6F367F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B83E6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ag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3F97C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AE0E9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71E51C" w14:textId="3D92C58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663A6" w:rsidRPr="00EF2D46" w14:paraId="786EE7EB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8A59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history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85AEB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8D83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E8220C" w14:textId="7BDBD7F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5B204AAE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C4201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typ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10577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F952A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E43DB5" w14:textId="33629FE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663A6" w:rsidRPr="00EF2D46" w14:paraId="4B82E99F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DDCD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typ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2EF97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2518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367713" w14:textId="104176C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5663A6" w:rsidRPr="00EF2D46" w14:paraId="0FE209D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494AC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model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C7BD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AD154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175342" w14:textId="3E3999A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63A6" w:rsidRPr="00EF2D46" w14:paraId="488A39A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9FF7C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brand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F1B7D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2629B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1C1CD0" w14:textId="7E4EDD8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663A6" w:rsidRPr="00EF2D46" w14:paraId="46CC7EF6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D23FD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Curtain sid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8E1B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2820F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867F3F" w14:textId="37DDAC6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63A6" w:rsidRPr="00EF2D46" w14:paraId="6383FE6C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2F6C8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intergarde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6228C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C2BED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213892" w14:textId="576004C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663A6" w:rsidRPr="00EF2D46" w14:paraId="3D5F51D9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C456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 scratch area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3F906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92DA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DA93A7" w14:textId="2D01435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4A90B172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D3C60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Nestbox brand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1C0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306D1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D716C2" w14:textId="06AFEFF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63A6" w:rsidRPr="00EF2D46" w14:paraId="7E760000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F4394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45607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24D4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ABA8C3" w14:textId="6C88291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D7E8B" w:rsidRPr="00EF2D46" w14:paraId="63885D12" w14:textId="77777777" w:rsidTr="00253E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BF20A9" w14:textId="2235EA8A" w:rsidR="00DD7E8B" w:rsidRPr="00EF2D46" w:rsidRDefault="00DD7E8B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  <w:r w:rsidR="0005187E" w:rsidRPr="00EF2D4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54D8C6" w14:textId="783A8305" w:rsidR="00DD7E8B" w:rsidRPr="00EF2D46" w:rsidRDefault="0005187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0CF48D" w14:textId="59715E00" w:rsidR="00DD7E8B" w:rsidRPr="00EF2D46" w:rsidRDefault="0005187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EB026" w14:textId="35382FF1" w:rsidR="00DD7E8B" w:rsidRPr="00EF2D46" w:rsidRDefault="0005187E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663A6" w:rsidRPr="00EF2D46" w14:paraId="54F205CD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B04E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ophole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28B49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A3E88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D6D2D" w14:textId="41F2E35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3D096B9D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D57AF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pace per bird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DC1CD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4C4C2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11AC3D" w14:textId="61C938D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663A6" w:rsidRPr="00EF2D46" w14:paraId="7407B8F7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723C8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erch length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87EBD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7076A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8561DB" w14:textId="1DA96DB4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663A6" w:rsidRPr="00EF2D46" w14:paraId="711DE3EF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4FD49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per drinker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9B7E3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4705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9BF549" w14:textId="1056405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663A6" w:rsidRPr="00EF2D46" w14:paraId="5574E2B6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BE2FA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ed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37D06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4296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A1DC6" w14:textId="435A6FE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663A6" w:rsidRPr="00EF2D46" w14:paraId="37BF8791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2A394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lacement ag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E45ED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17363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8801F2" w14:textId="638690F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663A6" w:rsidRPr="00EF2D46" w14:paraId="7187954A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C099D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in shed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D9E67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6ACFD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3A9D7" w14:textId="5F2DDBA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663A6" w:rsidRPr="00EF2D46" w14:paraId="38F55E6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771F3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flock siz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F520A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F3606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C5CA79" w14:textId="491DA36A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663A6" w:rsidRPr="00EF2D46" w14:paraId="193FB21E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332BB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hed type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221D2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C5F2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E9B132" w14:textId="7BB843F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663A6" w:rsidRPr="00EF2D46" w14:paraId="600A2F8E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A0F26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males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803A8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52101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40A517" w14:textId="28E5E9F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663A6" w:rsidRPr="00EF2D46" w14:paraId="2081DFA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CF50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taff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B3B0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2478A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365C5A" w14:textId="74EF9E6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663A6" w:rsidRPr="00EF2D46" w14:paraId="1E57C74F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6D912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lu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66B20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C8921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9EE4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5663A6" w:rsidRPr="00EF2D46" w14:paraId="795ACCAC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85D22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temp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DCF63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DD9A9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80055D" w14:textId="608B945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63A6" w:rsidRPr="00EF2D46" w14:paraId="6D4E5847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6AE7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3F436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09D1E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C79FE9" w14:textId="026CC04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663A6" w:rsidRPr="00EF2D46" w14:paraId="0F7435A3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9D83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walks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BEE21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F5615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A4AC55" w14:textId="1E47D1D9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63A6" w:rsidRPr="00EF2D46" w14:paraId="2B69EAFE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3A725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Lu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40B84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E9C19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B3F925" w14:textId="4F9F38CC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663A6" w:rsidRPr="00EF2D46" w14:paraId="0DEDE08A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68D12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 max temp test day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2C14C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25700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46B72C" w14:textId="1921A75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663A6" w:rsidRPr="00EF2D46" w14:paraId="13B8B595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CBC18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ma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CC6F7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DD528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B47351" w14:textId="6EAC545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663A6" w:rsidRPr="00EF2D46" w14:paraId="0B785E60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1ACFB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av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9FC7B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BCC92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7F01E5" w14:textId="5AF57A6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3F2E746E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C9347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m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EF47F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A7F30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22D411" w14:textId="406DECC0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663A6" w:rsidRPr="00EF2D46" w14:paraId="536D5EB4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357B2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a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C23CD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A3F9D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B56842" w14:textId="11986B48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663A6" w:rsidRPr="00EF2D46" w14:paraId="6C8FE654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D6F81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av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F9000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8396D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3E7EB7" w14:textId="18482F8E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663A6" w:rsidRPr="00EF2D46" w14:paraId="7A4563A1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84190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C10CC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13924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DF3D73" w14:textId="105A8A1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4C2C110F" w14:textId="77777777" w:rsidTr="00CA01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C052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av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2FB2E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EFA8D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2D97FA" w14:textId="7569885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572A69" w:rsidRPr="00EF2D46" w14:paraId="673C3360" w14:textId="77777777" w:rsidTr="00253EF5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61CE68" w14:textId="6CE324D4" w:rsidR="00572A69" w:rsidRPr="00EF2D46" w:rsidRDefault="001E129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a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381D8A" w14:textId="0DBFF13A" w:rsidR="00572A69" w:rsidRPr="00EF2D46" w:rsidRDefault="001E129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D1DB9F" w14:textId="618C1B4E" w:rsidR="00572A69" w:rsidRPr="00EF2D46" w:rsidRDefault="001E129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E34E35" w14:textId="1DC44383" w:rsidR="00572A69" w:rsidRPr="00EF2D46" w:rsidRDefault="001E1295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663A6" w:rsidRPr="00EF2D46" w14:paraId="025FB4AE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9751F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30C2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9DE5E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8A4AAE" w14:textId="4DF45FC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663A6" w:rsidRPr="00EF2D46" w14:paraId="25C72D8F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A324E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a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CC1D9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73E7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44E9B9" w14:textId="0C6274A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302F1137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2B882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av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12819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02D77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101CD6" w14:textId="4E0E9965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63A6" w:rsidRPr="00EF2D46" w14:paraId="6097FEE6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B42BC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0E92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FD784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FBFFFA" w14:textId="3A80F16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663A6" w:rsidRPr="00EF2D46" w14:paraId="5962AFCC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1A98B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628D0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C96E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95BC39" w14:textId="5A0F6B6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63A6" w:rsidRPr="00EF2D46" w14:paraId="4E89998D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FEFDD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5C63E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70EC4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265B4F" w14:textId="3D6C4AED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663A6" w:rsidRPr="00EF2D46" w14:paraId="12D11E33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D4846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rain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E71BA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1CF27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8FAC48" w14:textId="1E600CA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663A6" w:rsidRPr="00EF2D46" w14:paraId="7F77FC36" w14:textId="77777777" w:rsidTr="00910CE9">
        <w:trPr>
          <w:trHeight w:val="300"/>
        </w:trPr>
        <w:tc>
          <w:tcPr>
            <w:tcW w:w="35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804E6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ather peck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4D01B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478EC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3DB5E5" w14:textId="2123DE1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663A6" w:rsidRPr="00EF2D46" w14:paraId="03086C9D" w14:textId="77777777" w:rsidTr="00910CE9">
        <w:trPr>
          <w:trHeight w:val="300"/>
        </w:trPr>
        <w:tc>
          <w:tcPr>
            <w:tcW w:w="357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3A4A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iling</w:t>
            </w:r>
          </w:p>
        </w:tc>
        <w:tc>
          <w:tcPr>
            <w:tcW w:w="255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01FB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C834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5C4B7" w14:textId="49E19D1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C74C8" w:rsidRPr="00EF2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4C49B865" w14:textId="5D8FF4C4" w:rsidR="005663A6" w:rsidRPr="00EF2D4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="00D57E65" w:rsidRPr="00EF2D46">
        <w:rPr>
          <w:rFonts w:ascii="Times New Roman" w:hAnsi="Times New Roman" w:cs="Times New Roman"/>
          <w:sz w:val="24"/>
          <w:szCs w:val="24"/>
        </w:rPr>
        <w:t>T</w:t>
      </w:r>
      <w:r w:rsidRPr="00EF2D46">
        <w:rPr>
          <w:rFonts w:ascii="Times New Roman" w:hAnsi="Times New Roman" w:cs="Times New Roman"/>
          <w:sz w:val="24"/>
          <w:szCs w:val="24"/>
        </w:rPr>
        <w:t>ests for dropping and adding terms to the final model for predicting the number of hens within 40cm of the novel object on the range over a 5 min period.</w:t>
      </w:r>
    </w:p>
    <w:tbl>
      <w:tblPr>
        <w:tblW w:w="94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76"/>
        <w:gridCol w:w="1559"/>
        <w:gridCol w:w="1312"/>
        <w:gridCol w:w="1571"/>
      </w:tblGrid>
      <w:tr w:rsidR="005663A6" w:rsidRPr="00EF2D46" w14:paraId="21C3D770" w14:textId="77777777" w:rsidTr="00910CE9">
        <w:trPr>
          <w:trHeight w:val="1155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3C5B2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410B0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0ED4E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C9A1C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χ</w:t>
            </w: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0F6AB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663A6" w:rsidRPr="00EF2D46" w14:paraId="7B461E55" w14:textId="77777777" w:rsidTr="00910CE9">
        <w:trPr>
          <w:trHeight w:val="300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AAF1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ms Includ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D5C9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722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74B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8B5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60DBDBD8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96A5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E03D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64F6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3B3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D8EC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6A4EA88E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EAD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761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Likelihood ratio (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6D1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585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59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740B" w14:textId="486AD763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664A6" w:rsidRPr="00EF2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5663A6" w:rsidRPr="00EF2D46" w14:paraId="62E831DF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324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63D0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F5B8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82AA8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9413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6A871876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361F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EEB4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4B61F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B928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FEB6A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264D18B0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62F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D653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04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31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13CD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6D2C" w14:textId="362401B2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664A6"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5663A6" w:rsidRPr="00EF2D46" w14:paraId="3E60C393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DA65" w14:textId="498DB4EF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eder</w:t>
            </w:r>
            <w:r w:rsidR="00134BD3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  <w:r w:rsidR="00134BD3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134BD3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595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3F6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4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6CF7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1BF9" w14:textId="6347CF43" w:rsidR="005663A6" w:rsidRPr="00EF2D46" w:rsidRDefault="00134BD3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040</w:t>
            </w:r>
          </w:p>
        </w:tc>
      </w:tr>
      <w:tr w:rsidR="005663A6" w:rsidRPr="00EF2D46" w14:paraId="6936F1FF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A703" w14:textId="3EC8D5FB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="00134BD3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="00134BD3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D1F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D8B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362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94.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2C72" w14:textId="63F6D026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3×10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</w:tr>
      <w:tr w:rsidR="005663A6" w:rsidRPr="00EF2D46" w14:paraId="5EB1AFB2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A2A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7A12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CE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1CD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6BA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697E653D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2B2F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ms exclu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9D03" w14:textId="77777777" w:rsidR="005663A6" w:rsidRPr="00EF2D46" w:rsidRDefault="005663A6" w:rsidP="005663A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6E5B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730C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72F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7E44C289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CA80" w14:textId="77777777" w:rsidR="005663A6" w:rsidRPr="00EF2D46" w:rsidRDefault="005663A6" w:rsidP="0056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B5536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0C1BE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A104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EEE31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3A6" w:rsidRPr="00EF2D46" w14:paraId="3CC1375B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01F9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07F35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Likelihood ratio (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CE40" w14:textId="77777777" w:rsidR="005663A6" w:rsidRPr="00EF2D46" w:rsidRDefault="005663A6" w:rsidP="00566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Model including Site did not converge</w:t>
            </w:r>
          </w:p>
        </w:tc>
      </w:tr>
      <w:tr w:rsidR="00A04EB2" w:rsidRPr="00EF2D46" w14:paraId="7065E8EC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56A2F" w14:textId="6812977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7BE5" w14:textId="46207561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Likelihood ratio (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8CC77" w14:textId="50C5C935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8EDFD" w14:textId="1B8B4E97" w:rsidR="00A04EB2" w:rsidRPr="00EF2D46" w:rsidRDefault="00282781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0D14B8" w:rsidRPr="00EF2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EC705" w14:textId="45603E0C" w:rsidR="00A04EB2" w:rsidRPr="00EF2D46" w:rsidRDefault="000D14B8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C265B" w:rsidRPr="00EF2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0CA4" w:rsidRPr="00EF2D46" w14:paraId="6D1859A5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4ECEE" w14:textId="77777777" w:rsidR="00B50CA4" w:rsidRPr="00EF2D46" w:rsidRDefault="00B50CA4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2295F" w14:textId="77777777" w:rsidR="00B50CA4" w:rsidRPr="00EF2D46" w:rsidRDefault="00B50CA4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A0338" w14:textId="77777777" w:rsidR="00B50CA4" w:rsidRPr="00EF2D46" w:rsidRDefault="00B50CA4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A4FCA" w14:textId="77777777" w:rsidR="00B50CA4" w:rsidRPr="00EF2D46" w:rsidRDefault="00B50CA4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3C70E" w14:textId="77777777" w:rsidR="00B50CA4" w:rsidRPr="00EF2D46" w:rsidRDefault="00B50CA4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B2" w:rsidRPr="00EF2D46" w14:paraId="09167CD4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AB56" w14:textId="77777777" w:rsidR="00A04EB2" w:rsidRPr="00EF2D46" w:rsidRDefault="00A04EB2" w:rsidP="00A04E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B0A0" w14:textId="77777777" w:rsidR="00A04EB2" w:rsidRPr="00EF2D46" w:rsidRDefault="00A04EB2" w:rsidP="00A04E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6AE5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9F1C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D3A6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B2" w:rsidRPr="00EF2D46" w14:paraId="1C062237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658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AB4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CEA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9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EE2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7107" w14:textId="226804D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04EB2" w:rsidRPr="00EF2D46" w14:paraId="3400F73E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B577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847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5B3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5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3D6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7721" w14:textId="5E516BF6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04EB2" w:rsidRPr="00EF2D46" w14:paraId="10C0D2D3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DF9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641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D39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6,27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310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9ABA" w14:textId="7503A34D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04EB2" w:rsidRPr="00EF2D46" w14:paraId="7818E6BE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A8CA" w14:textId="74199FCC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uct of Feeder space and Test temp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39C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674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9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028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3A00" w14:textId="164094D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04EB2" w:rsidRPr="00EF2D46" w14:paraId="5F9EB4AD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F192" w14:textId="1F4408DF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eder space response differs with br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534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40D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5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D8C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73B4" w14:textId="1475F084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A04EB2" w:rsidRPr="00EF2D46" w14:paraId="3BE3FE88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4D74" w14:textId="4CD6D1C5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est temp max differs with Br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379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EE5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EF2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0539A" w14:textId="3BC11EBC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04EB2" w:rsidRPr="00EF2D46" w14:paraId="797A0953" w14:textId="77777777" w:rsidTr="00910CE9">
        <w:trPr>
          <w:trHeight w:val="30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7B1A" w14:textId="7F5CAF8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quare of</w:t>
            </w:r>
            <w:r w:rsidR="0078110E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eder sp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75A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6B8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927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1EF8" w14:textId="59818566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04EB2" w:rsidRPr="00EF2D46" w14:paraId="457AFDB9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B175" w14:textId="58DE350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quare of Test temp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BC8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7DE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Model including the square of Test temp 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x did not converge</w:t>
            </w:r>
          </w:p>
        </w:tc>
      </w:tr>
      <w:tr w:rsidR="00A04EB2" w:rsidRPr="00EF2D46" w14:paraId="512BD0D3" w14:textId="77777777" w:rsidTr="00910CE9">
        <w:trPr>
          <w:trHeight w:val="3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C874" w14:textId="6D440F6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at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DCB6" w14:textId="789C3285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1266" w14:textId="3E95588D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BC8F" w14:textId="74987F45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63D5" w14:textId="675B8083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04EB2" w:rsidRPr="00EF2D46" w14:paraId="30B94730" w14:textId="77777777" w:rsidTr="00910CE9">
        <w:trPr>
          <w:trHeight w:val="37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8C0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EE7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χ</w:t>
            </w:r>
            <w:r w:rsidRPr="00EF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E90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∞</w:t>
            </w:r>
            <w:proofErr w:type="gram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C30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9A1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04EB2" w:rsidRPr="00EF2D46" w14:paraId="4A26CDAA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C65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EF0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1AE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27C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9E10" w14:textId="6D7D01CE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A04EB2" w:rsidRPr="00EF2D46" w14:paraId="0DC98BD2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C44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C99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3C2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3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FC3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4463" w14:textId="59699C8A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04EB2" w:rsidRPr="00EF2D46" w14:paraId="64E3F9D7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A27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E13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6AE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7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EAE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32C2" w14:textId="1AA78BFB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04EB2" w:rsidRPr="00EF2D46" w14:paraId="4982CB9D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A43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B10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E62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,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6D9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C98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04EB2" w:rsidRPr="00EF2D46" w14:paraId="053D9DB1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120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Aviary br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DDF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6DF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40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E57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D14F" w14:textId="3E46338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04EB2" w:rsidRPr="00EF2D46" w14:paraId="05B5EAE8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488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Curtain 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F40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BFB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211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ABA7" w14:textId="60D8FDE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04EB2" w:rsidRPr="00EF2D46" w14:paraId="39723177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737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intergar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640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A16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DB5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1916" w14:textId="0B9C086C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04EB2" w:rsidRPr="00EF2D46" w14:paraId="39956DC8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7F3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Indoor scratch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4AC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A06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8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E08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0CC3" w14:textId="6FA59E33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04EB2" w:rsidRPr="00EF2D46" w14:paraId="18C81555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5C7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Nestbox br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2C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929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945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1149" w14:textId="000C110D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04EB2" w:rsidRPr="00EF2D46" w14:paraId="7BF370EA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227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ange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043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AB6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1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189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E71F" w14:textId="54AEA22B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04EB2" w:rsidRPr="00EF2D46" w14:paraId="4B715C65" w14:textId="77777777" w:rsidTr="00910CE9">
        <w:trPr>
          <w:trHeight w:val="672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CD5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ange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B16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4006E" w14:textId="617A6A4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Model including Range</w:t>
            </w:r>
            <w:r w:rsidR="0078110E"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 did not converge</w:t>
            </w:r>
          </w:p>
        </w:tc>
      </w:tr>
      <w:tr w:rsidR="00A04EB2" w:rsidRPr="00EF2D46" w14:paraId="5E3E0701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5FC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ophole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AA3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A27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0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DE8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EF8F" w14:textId="74F0F28F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04EB2" w:rsidRPr="00EF2D46" w14:paraId="4B339D32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AB3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pace per bi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845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DC0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5A3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1AB7" w14:textId="104D988E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04EB2" w:rsidRPr="00EF2D46" w14:paraId="18E4F058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624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erch l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12D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7BC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3C1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34CA" w14:textId="5C12F67B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04EB2" w:rsidRPr="00EF2D46" w14:paraId="1CFE820B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13F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per 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ED2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E09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7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DE3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F059" w14:textId="43C7CB4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04EB2" w:rsidRPr="00EF2D46" w14:paraId="554C55AB" w14:textId="77777777" w:rsidTr="00910CE9">
        <w:trPr>
          <w:trHeight w:val="329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8F4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lacement ag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61D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822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4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D95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1A9A" w14:textId="05435608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04EB2" w:rsidRPr="00EF2D46" w14:paraId="0A766853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652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Birds in sh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4F7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D74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48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8DC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A95F" w14:textId="6AF8B84C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04EB2" w:rsidRPr="00EF2D46" w14:paraId="2815DD02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DE3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flock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C84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60E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6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695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46FA" w14:textId="72D204BF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04EB2" w:rsidRPr="00EF2D46" w14:paraId="327CF54E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56B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he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8A4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3DF0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,39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AE1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6C91" w14:textId="57D1BCE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04EB2" w:rsidRPr="00EF2D46" w14:paraId="30345745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8A4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909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15A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9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18C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C4CA" w14:textId="07EFB5B1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04EB2" w:rsidRPr="00EF2D46" w14:paraId="038B0128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BC6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sta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4FB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4EA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5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9D2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F9B9" w14:textId="18E249D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04EB2" w:rsidRPr="00EF2D46" w14:paraId="7DB78334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11E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lu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AC5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F12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9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4E8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2CB9" w14:textId="7728D7C0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04EB2" w:rsidRPr="00EF2D46" w14:paraId="5DF3FBCB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657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Rear te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5E9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E6C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3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FF5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A7A4" w14:textId="715C0DA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04EB2" w:rsidRPr="00EF2D46" w14:paraId="7A6CEFF7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83F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B5A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A05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5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CBF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B7B2" w14:textId="65B4C854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A04EB2" w:rsidRPr="00EF2D46" w14:paraId="44BE59B3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E1C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shed wal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92DB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BBA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0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893A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ED5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04EB2" w:rsidRPr="00EF2D46" w14:paraId="4AC1FFE6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0BF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od lu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81D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C16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004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B9C2" w14:textId="43FB0EA1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A04EB2" w:rsidRPr="00EF2D46" w14:paraId="20CB3424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EBC8" w14:textId="7763880C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oor temp test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073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6FB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8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E24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B8CC" w14:textId="206AE66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04EB2" w:rsidRPr="00EF2D46" w14:paraId="0606BA77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0E3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a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06B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4C8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8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0A3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2BB6" w14:textId="1BEABDB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04EB2" w:rsidRPr="00EF2D46" w14:paraId="06184D95" w14:textId="77777777" w:rsidTr="00910CE9">
        <w:trPr>
          <w:trHeight w:val="52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166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temp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8AC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923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Model including Test Temp Min did not converge</w:t>
            </w:r>
          </w:p>
        </w:tc>
      </w:tr>
      <w:tr w:rsidR="00A04EB2" w:rsidRPr="00EF2D46" w14:paraId="1465A029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FB6F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B4E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EB3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988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87AC" w14:textId="60D64838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04EB2" w:rsidRPr="00EF2D46" w14:paraId="47FF5C56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141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a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B65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BE0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387B" w14:textId="4E3D5594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93C9" w14:textId="2A76F1CE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04EB2" w:rsidRPr="00EF2D46" w14:paraId="246C274F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32A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dew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CBB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415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8B0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DB05" w14:textId="570DA899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04EB2" w:rsidRPr="00EF2D46" w14:paraId="733DFDDE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C907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0EC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A33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F337" w14:textId="6CD87B5D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4439" w14:textId="564822F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04EB2" w:rsidRPr="00EF2D46" w14:paraId="15F7A5AC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329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a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EDD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4DE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5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016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1454" w14:textId="5CBFE963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04EB2" w:rsidRPr="00EF2D46" w14:paraId="0EF176DD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721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hum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44C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71A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45AA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8796" w14:textId="5057DFC6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04EB2" w:rsidRPr="00EF2D46" w14:paraId="7977180B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A8F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094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DFE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7FF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B352" w14:textId="6007A134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A04EB2" w:rsidRPr="00EF2D46" w14:paraId="1DE58A67" w14:textId="77777777" w:rsidTr="00910CE9">
        <w:trPr>
          <w:trHeight w:val="5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543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a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4D8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E63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1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1368" w14:textId="443672A4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77AB" w14:textId="132AC00B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04EB2" w:rsidRPr="00EF2D46" w14:paraId="300D3C8A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5C8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wind min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84E2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013C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37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2BF1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B1E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04EB2" w:rsidRPr="00EF2D46" w14:paraId="4C764663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4344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45F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12C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7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8A3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70B2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A04EB2" w:rsidRPr="00EF2D46" w14:paraId="3D279BCB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291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res</w:t>
            </w:r>
            <w:proofErr w:type="spellEnd"/>
            <w:r w:rsidRPr="00EF2D46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45F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7F2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18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9EF1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F87D" w14:textId="7837AD2F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04EB2" w:rsidRPr="00EF2D46" w14:paraId="5DD40F81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800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Test 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739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9E9B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7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7AF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740E" w14:textId="1F73FCBD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04EB2" w:rsidRPr="00EF2D46" w14:paraId="54448619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C09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Feather pe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92C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D228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2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17A9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5AAD" w14:textId="601D2742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A04EB2" w:rsidRPr="00EF2D46" w14:paraId="0B843896" w14:textId="77777777" w:rsidTr="00910CE9">
        <w:trPr>
          <w:trHeight w:val="31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527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Pi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497E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92B56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0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3D70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B833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04EB2" w:rsidRPr="00EF2D46" w14:paraId="757A9D2B" w14:textId="77777777" w:rsidTr="00910CE9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7B893A" w14:textId="35715A6B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atural logarithm of Indoor NOT data count (in addition to offse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4C62A5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Wald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10EFD" w14:textId="777777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,24.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58B87B" w14:textId="7B24F62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AA25D8" w14:textId="1E4C7E77" w:rsidR="00A04EB2" w:rsidRPr="00EF2D46" w:rsidRDefault="00A04EB2" w:rsidP="00A0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D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7BEC6252" w14:textId="120DB4D0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  <w:r w:rsidRPr="00EF2D46">
        <w:rPr>
          <w:rFonts w:ascii="Times New Roman" w:hAnsi="Times New Roman" w:cs="Times New Roman"/>
          <w:sz w:val="24"/>
          <w:szCs w:val="24"/>
        </w:rPr>
        <w:t>*Model run using Fisher scoring algorithm</w:t>
      </w:r>
      <w:r w:rsidR="00BB32D4" w:rsidRPr="00EF2D46">
        <w:rPr>
          <w:rFonts w:ascii="Times New Roman" w:hAnsi="Times New Roman" w:cs="Times New Roman"/>
          <w:sz w:val="24"/>
          <w:szCs w:val="24"/>
        </w:rPr>
        <w:t xml:space="preserve"> to attain numerical convergence of model including term.</w:t>
      </w:r>
    </w:p>
    <w:p w14:paraId="3684CC9D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1FAA815F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6B31E749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7482CA30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58937837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2C77BBA9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08670888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73BEFD7B" w14:textId="77777777" w:rsidR="005663A6" w:rsidRPr="005663A6" w:rsidRDefault="005663A6" w:rsidP="005663A6">
      <w:pPr>
        <w:rPr>
          <w:rFonts w:ascii="Times New Roman" w:hAnsi="Times New Roman" w:cs="Times New Roman"/>
          <w:sz w:val="24"/>
          <w:szCs w:val="24"/>
        </w:rPr>
      </w:pPr>
    </w:p>
    <w:p w14:paraId="22337E4E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F1367" w14:textId="77777777" w:rsidR="00CA408D" w:rsidRDefault="00CA408D" w:rsidP="00C701BD">
      <w:pPr>
        <w:spacing w:after="0" w:line="240" w:lineRule="auto"/>
      </w:pPr>
      <w:r>
        <w:separator/>
      </w:r>
    </w:p>
  </w:endnote>
  <w:endnote w:type="continuationSeparator" w:id="0">
    <w:p w14:paraId="29529FD9" w14:textId="77777777" w:rsidR="00CA408D" w:rsidRDefault="00CA408D" w:rsidP="00C70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262EF" w14:textId="77777777" w:rsidR="00CA408D" w:rsidRDefault="00CA408D" w:rsidP="00C701BD">
      <w:pPr>
        <w:spacing w:after="0" w:line="240" w:lineRule="auto"/>
      </w:pPr>
      <w:r>
        <w:separator/>
      </w:r>
    </w:p>
  </w:footnote>
  <w:footnote w:type="continuationSeparator" w:id="0">
    <w:p w14:paraId="65FC068F" w14:textId="77777777" w:rsidR="00CA408D" w:rsidRDefault="00CA408D" w:rsidP="00C70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63A6"/>
    <w:rsid w:val="00000FF5"/>
    <w:rsid w:val="000029B7"/>
    <w:rsid w:val="000347A8"/>
    <w:rsid w:val="0004234C"/>
    <w:rsid w:val="0005187E"/>
    <w:rsid w:val="00083822"/>
    <w:rsid w:val="000A04C7"/>
    <w:rsid w:val="000C16FE"/>
    <w:rsid w:val="000D14B8"/>
    <w:rsid w:val="001052F4"/>
    <w:rsid w:val="00111512"/>
    <w:rsid w:val="00134BD3"/>
    <w:rsid w:val="00150CEF"/>
    <w:rsid w:val="00165128"/>
    <w:rsid w:val="00180823"/>
    <w:rsid w:val="001D1C2C"/>
    <w:rsid w:val="001D2B99"/>
    <w:rsid w:val="001E1295"/>
    <w:rsid w:val="00220DFE"/>
    <w:rsid w:val="0024278E"/>
    <w:rsid w:val="002516D4"/>
    <w:rsid w:val="00253EF5"/>
    <w:rsid w:val="002701C7"/>
    <w:rsid w:val="002706ED"/>
    <w:rsid w:val="00282781"/>
    <w:rsid w:val="002C65F5"/>
    <w:rsid w:val="00312E28"/>
    <w:rsid w:val="00335B07"/>
    <w:rsid w:val="00353DBC"/>
    <w:rsid w:val="003664A6"/>
    <w:rsid w:val="00394399"/>
    <w:rsid w:val="003D775C"/>
    <w:rsid w:val="003E0812"/>
    <w:rsid w:val="00430D17"/>
    <w:rsid w:val="004B5FF8"/>
    <w:rsid w:val="004C3B01"/>
    <w:rsid w:val="004D2816"/>
    <w:rsid w:val="00500E4E"/>
    <w:rsid w:val="005155AB"/>
    <w:rsid w:val="0053158E"/>
    <w:rsid w:val="005663A6"/>
    <w:rsid w:val="00572A69"/>
    <w:rsid w:val="005A27DB"/>
    <w:rsid w:val="005C3228"/>
    <w:rsid w:val="005E2912"/>
    <w:rsid w:val="005F2432"/>
    <w:rsid w:val="0064337F"/>
    <w:rsid w:val="00651E9B"/>
    <w:rsid w:val="006636D6"/>
    <w:rsid w:val="00693A84"/>
    <w:rsid w:val="006A0158"/>
    <w:rsid w:val="006A1ADC"/>
    <w:rsid w:val="006A6952"/>
    <w:rsid w:val="006C723D"/>
    <w:rsid w:val="006C74C8"/>
    <w:rsid w:val="006E5BD5"/>
    <w:rsid w:val="006F1A59"/>
    <w:rsid w:val="00707137"/>
    <w:rsid w:val="00727A1C"/>
    <w:rsid w:val="00734A01"/>
    <w:rsid w:val="0075077D"/>
    <w:rsid w:val="00760C5F"/>
    <w:rsid w:val="00761A63"/>
    <w:rsid w:val="00764A4A"/>
    <w:rsid w:val="0078110E"/>
    <w:rsid w:val="007B07F1"/>
    <w:rsid w:val="007B124F"/>
    <w:rsid w:val="007C7342"/>
    <w:rsid w:val="007C7E1B"/>
    <w:rsid w:val="007F29DA"/>
    <w:rsid w:val="00822A71"/>
    <w:rsid w:val="00853EB2"/>
    <w:rsid w:val="00863B3A"/>
    <w:rsid w:val="00886D40"/>
    <w:rsid w:val="00910CE9"/>
    <w:rsid w:val="009155F6"/>
    <w:rsid w:val="009250F5"/>
    <w:rsid w:val="00955683"/>
    <w:rsid w:val="00965737"/>
    <w:rsid w:val="00976D48"/>
    <w:rsid w:val="00980903"/>
    <w:rsid w:val="009953B8"/>
    <w:rsid w:val="00A04029"/>
    <w:rsid w:val="00A04EB2"/>
    <w:rsid w:val="00A26930"/>
    <w:rsid w:val="00A40A44"/>
    <w:rsid w:val="00A47651"/>
    <w:rsid w:val="00A533D2"/>
    <w:rsid w:val="00A6543B"/>
    <w:rsid w:val="00A95A30"/>
    <w:rsid w:val="00AB4A05"/>
    <w:rsid w:val="00AD50DD"/>
    <w:rsid w:val="00AF6EEC"/>
    <w:rsid w:val="00B24CCE"/>
    <w:rsid w:val="00B50CA4"/>
    <w:rsid w:val="00B6059C"/>
    <w:rsid w:val="00BA0F0F"/>
    <w:rsid w:val="00BA39AB"/>
    <w:rsid w:val="00BB32D4"/>
    <w:rsid w:val="00BC265B"/>
    <w:rsid w:val="00BF6013"/>
    <w:rsid w:val="00C128F3"/>
    <w:rsid w:val="00C2090E"/>
    <w:rsid w:val="00C665AF"/>
    <w:rsid w:val="00C701BD"/>
    <w:rsid w:val="00CA01F5"/>
    <w:rsid w:val="00CA408D"/>
    <w:rsid w:val="00CB4A13"/>
    <w:rsid w:val="00CD4411"/>
    <w:rsid w:val="00CD48AC"/>
    <w:rsid w:val="00CE6016"/>
    <w:rsid w:val="00D1799A"/>
    <w:rsid w:val="00D43424"/>
    <w:rsid w:val="00D50AD1"/>
    <w:rsid w:val="00D57E65"/>
    <w:rsid w:val="00DB0CCE"/>
    <w:rsid w:val="00DC0CF6"/>
    <w:rsid w:val="00DD7E8B"/>
    <w:rsid w:val="00E12C0C"/>
    <w:rsid w:val="00E23A76"/>
    <w:rsid w:val="00E602E3"/>
    <w:rsid w:val="00E62F86"/>
    <w:rsid w:val="00E94371"/>
    <w:rsid w:val="00EF2D46"/>
    <w:rsid w:val="00F20E16"/>
    <w:rsid w:val="00F6739C"/>
    <w:rsid w:val="00FA6FA4"/>
    <w:rsid w:val="00FB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48715"/>
  <w15:chartTrackingRefBased/>
  <w15:docId w15:val="{1984C00E-8091-4AA0-865A-90D48FE47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3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3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3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3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663A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3A6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566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566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3A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3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A6"/>
  </w:style>
  <w:style w:type="paragraph" w:styleId="Caption">
    <w:name w:val="caption"/>
    <w:basedOn w:val="Normal"/>
    <w:next w:val="Normal"/>
    <w:uiPriority w:val="35"/>
    <w:semiHidden/>
    <w:unhideWhenUsed/>
    <w:qFormat/>
    <w:rsid w:val="005663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5663A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30"/>
      <w:szCs w:val="3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5663A6"/>
    <w:rPr>
      <w:rFonts w:ascii="Calibri" w:eastAsia="Calibri" w:hAnsi="Calibri" w:cs="Calibri"/>
      <w:kern w:val="0"/>
      <w:sz w:val="30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3A6"/>
    <w:rPr>
      <w:b/>
      <w:bCs/>
      <w:sz w:val="20"/>
      <w:szCs w:val="20"/>
    </w:rPr>
  </w:style>
  <w:style w:type="paragraph" w:styleId="Revision">
    <w:name w:val="Revision"/>
    <w:uiPriority w:val="99"/>
    <w:semiHidden/>
    <w:rsid w:val="005663A6"/>
    <w:pPr>
      <w:spacing w:after="0" w:line="240" w:lineRule="auto"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663A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63A6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63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3A6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EndNoteBibliographyTitle0">
    <w:name w:val="EndNoteBibliographyTitle"/>
    <w:rsid w:val="005663A6"/>
    <w:pPr>
      <w:spacing w:line="256" w:lineRule="auto"/>
    </w:pPr>
    <w:rPr>
      <w:lang w:eastAsia="en-AU"/>
    </w:rPr>
  </w:style>
  <w:style w:type="paragraph" w:customStyle="1" w:styleId="EndNoteBibliography0">
    <w:name w:val="EndNoteBibliography"/>
    <w:rsid w:val="005663A6"/>
    <w:pPr>
      <w:spacing w:line="256" w:lineRule="auto"/>
    </w:pPr>
    <w:rPr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663A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663A6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5663A6"/>
  </w:style>
  <w:style w:type="paragraph" w:styleId="Header">
    <w:name w:val="header"/>
    <w:basedOn w:val="Normal"/>
    <w:link w:val="HeaderChar"/>
    <w:uiPriority w:val="99"/>
    <w:unhideWhenUsed/>
    <w:rsid w:val="00C701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5</Words>
  <Characters>9039</Characters>
  <Application>Microsoft Office Word</Application>
  <DocSecurity>0</DocSecurity>
  <Lines>75</Lines>
  <Paragraphs>21</Paragraphs>
  <ScaleCrop>false</ScaleCrop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Fogarty</dc:creator>
  <cp:keywords/>
  <dc:description/>
  <cp:lastModifiedBy>Maxine Fogarty</cp:lastModifiedBy>
  <cp:revision>3</cp:revision>
  <dcterms:created xsi:type="dcterms:W3CDTF">2026-07-13T03:14:00Z</dcterms:created>
  <dcterms:modified xsi:type="dcterms:W3CDTF">2026-07-13T03:14:00Z</dcterms:modified>
</cp:coreProperties>
</file>